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F04" w:rsidRDefault="00B40F04" w:rsidP="00B40F0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b/>
          <w:bCs/>
          <w:color w:val="000000"/>
          <w:sz w:val="32"/>
          <w:szCs w:val="32"/>
        </w:rPr>
        <w:t>Figure S1.</w:t>
      </w:r>
      <w:r>
        <w:rPr>
          <w:rFonts w:ascii="Tahoma" w:hAnsi="Tahoma" w:cs="Tahoma"/>
          <w:color w:val="000000"/>
          <w:sz w:val="32"/>
          <w:szCs w:val="32"/>
        </w:rPr>
        <w:t xml:space="preserve"> Validation of Western blots indicating that the samples shown in Fig. 4 are indeed in the linear range of density. A) Original blot with PTH1R antibody and re-probed by GAPDH. B) Quantification of the three dilution steps (1:1 shown in Fig. 4). C) Comparison between sedentary (Sed) and Running (Run) samples.</w:t>
      </w:r>
    </w:p>
    <w:p w:rsidR="00560CF0" w:rsidRDefault="00560CF0"/>
    <w:sectPr w:rsidR="00560CF0" w:rsidSect="00A509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40F04"/>
    <w:rsid w:val="00560CF0"/>
    <w:rsid w:val="00B40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98</dc:creator>
  <cp:lastModifiedBy>0014898</cp:lastModifiedBy>
  <cp:revision>1</cp:revision>
  <dcterms:created xsi:type="dcterms:W3CDTF">2018-08-21T15:07:00Z</dcterms:created>
  <dcterms:modified xsi:type="dcterms:W3CDTF">2018-08-21T15:08:00Z</dcterms:modified>
</cp:coreProperties>
</file>